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6E2" w:rsidRPr="00D665EB" w:rsidRDefault="00CD66E2" w:rsidP="009C7C8B">
      <w:pPr>
        <w:shd w:val="clear" w:color="auto" w:fill="FCFCFC"/>
        <w:spacing w:after="240" w:line="240" w:lineRule="auto"/>
        <w:jc w:val="both"/>
        <w:outlineLvl w:val="2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D665EB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Supplementary </w:t>
      </w:r>
      <w:r w:rsidR="00336DA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Tables</w:t>
      </w:r>
    </w:p>
    <w:p w:rsidR="00CD66E2" w:rsidRPr="00D665EB" w:rsidRDefault="00CD66E2" w:rsidP="003238B0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C7C8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Pr="00D665EB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Clinicopathological</w:t>
      </w:r>
      <w:r w:rsidR="0016203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characteristics </w:t>
      </w:r>
      <w:r w:rsidRPr="00E26321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E2632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67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patients with NSCLC from our cohort.</w:t>
      </w:r>
      <w:r w:rsidR="003238B0"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ADC- adenocarcinoma; SCC - squamous cell carcinoma; LCC - large cell carcinoma; </w:t>
      </w:r>
      <w:proofErr w:type="spellStart"/>
      <w:r w:rsidRPr="00D665EB">
        <w:rPr>
          <w:rFonts w:ascii="Times New Roman" w:hAnsi="Times New Roman" w:cs="Times New Roman"/>
          <w:sz w:val="20"/>
          <w:szCs w:val="20"/>
          <w:lang w:val="en-GB"/>
        </w:rPr>
        <w:t>pT</w:t>
      </w:r>
      <w:proofErr w:type="spellEnd"/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status –</w:t>
      </w:r>
      <w:r w:rsidR="00B76ECF"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extent of the primary tumo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r; </w:t>
      </w:r>
      <w:proofErr w:type="spellStart"/>
      <w:r w:rsidRPr="00D665EB">
        <w:rPr>
          <w:rFonts w:ascii="Times New Roman" w:hAnsi="Times New Roman" w:cs="Times New Roman"/>
          <w:sz w:val="20"/>
          <w:szCs w:val="20"/>
          <w:lang w:val="en-GB"/>
        </w:rPr>
        <w:t>pN</w:t>
      </w:r>
      <w:proofErr w:type="spellEnd"/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status –</w:t>
      </w:r>
      <w:r w:rsidR="00B76ECF"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>absence or presence and extent of regional lymph node metastasis</w:t>
      </w:r>
    </w:p>
    <w:p w:rsidR="008A4B2C" w:rsidRPr="00D665EB" w:rsidRDefault="008A4B2C" w:rsidP="009C7C8B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Jasnalista1"/>
        <w:tblW w:w="0" w:type="auto"/>
        <w:tblBorders>
          <w:left w:val="single" w:sz="4" w:space="0" w:color="FFFFFF" w:themeColor="background1"/>
          <w:right w:val="single" w:sz="4" w:space="0" w:color="FFFFFF" w:themeColor="background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003"/>
        <w:gridCol w:w="1791"/>
      </w:tblGrid>
      <w:tr w:rsidR="00CD66E2" w:rsidRPr="00CD66E2" w:rsidTr="00374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Variables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CD66E2" w:rsidRPr="00CD66E2" w:rsidRDefault="00CD66E2" w:rsidP="00374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Number (%) or </w:t>
            </w: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br/>
              <w:t>median</w:t>
            </w:r>
            <w:r w:rsidR="001157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374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(</w:t>
            </w:r>
            <w:r w:rsidR="001157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r w:rsidR="001157EA" w:rsidRPr="001157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.0% CI</w:t>
            </w:r>
            <w:r w:rsidR="00374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)</w:t>
            </w:r>
          </w:p>
        </w:tc>
      </w:tr>
      <w:tr w:rsidR="00CD66E2" w:rsidRPr="00CD66E2" w:rsidTr="0037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logic type</w:t>
            </w:r>
          </w:p>
        </w:tc>
        <w:tc>
          <w:tcPr>
            <w:tcW w:w="17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C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38.81)</w:t>
            </w:r>
          </w:p>
        </w:tc>
      </w:tr>
      <w:tr w:rsidR="00CD66E2" w:rsidRPr="00CD66E2" w:rsidTr="0037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7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53.73)</w:t>
            </w:r>
          </w:p>
        </w:tc>
      </w:tr>
      <w:tr w:rsidR="00CD66E2" w:rsidRPr="00CD66E2" w:rsidTr="00521D9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C</w:t>
            </w:r>
          </w:p>
        </w:tc>
        <w:tc>
          <w:tcPr>
            <w:tcW w:w="17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7.46)</w:t>
            </w:r>
          </w:p>
        </w:tc>
      </w:tr>
      <w:tr w:rsidR="00CD66E2" w:rsidRPr="00CD66E2" w:rsidTr="0037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ender</w:t>
            </w:r>
          </w:p>
        </w:tc>
        <w:tc>
          <w:tcPr>
            <w:tcW w:w="17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emales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 (31.34)</w:t>
            </w:r>
          </w:p>
        </w:tc>
      </w:tr>
      <w:tr w:rsidR="00CD66E2" w:rsidRPr="00CD66E2" w:rsidTr="0037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ales</w:t>
            </w:r>
          </w:p>
        </w:tc>
        <w:tc>
          <w:tcPr>
            <w:tcW w:w="17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 (68.66)</w:t>
            </w: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ge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374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≤</w:t>
            </w: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7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 (44.78)</w:t>
            </w:r>
          </w:p>
        </w:tc>
      </w:tr>
      <w:tr w:rsidR="00CD66E2" w:rsidRPr="00CD66E2" w:rsidTr="00521D9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62</w:t>
            </w:r>
          </w:p>
        </w:tc>
        <w:tc>
          <w:tcPr>
            <w:tcW w:w="17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 (55.22)</w:t>
            </w:r>
          </w:p>
        </w:tc>
      </w:tr>
      <w:tr w:rsidR="00521D98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21D98" w:rsidRPr="00CD66E2" w:rsidRDefault="00521D98" w:rsidP="00D305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moking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21D98" w:rsidRPr="00CD66E2" w:rsidRDefault="00521D98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521D98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521D98" w:rsidRPr="00CD66E2" w:rsidRDefault="00521D98" w:rsidP="00D305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ever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521D98" w:rsidRPr="00CD66E2" w:rsidRDefault="00521D98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4.48)</w:t>
            </w:r>
          </w:p>
        </w:tc>
      </w:tr>
      <w:tr w:rsidR="00521D98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21D98" w:rsidRPr="00CD66E2" w:rsidRDefault="00521D98" w:rsidP="00D305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ormer/current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21D98" w:rsidRPr="00CD66E2" w:rsidRDefault="00521D98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4 (95.52)</w:t>
            </w: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istologic grade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2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 (28.36)</w:t>
            </w: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3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 (71.64)</w:t>
            </w:r>
          </w:p>
        </w:tc>
      </w:tr>
      <w:tr w:rsidR="00CD66E2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T</w:t>
            </w:r>
            <w:proofErr w:type="spellEnd"/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status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1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 (37.31)</w:t>
            </w:r>
          </w:p>
        </w:tc>
      </w:tr>
      <w:tr w:rsidR="00CD66E2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2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 (37.31)</w:t>
            </w: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3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 (25.37)</w:t>
            </w:r>
          </w:p>
        </w:tc>
      </w:tr>
      <w:tr w:rsidR="00CD66E2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N</w:t>
            </w:r>
            <w:proofErr w:type="spellEnd"/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status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0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 (91.04)</w:t>
            </w:r>
          </w:p>
        </w:tc>
      </w:tr>
      <w:tr w:rsidR="00CD66E2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1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8.96)</w:t>
            </w: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NM stage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A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sz w:val="16"/>
                <w:szCs w:val="16"/>
              </w:rPr>
              <w:t>22 (32.84)</w:t>
            </w:r>
          </w:p>
        </w:tc>
      </w:tr>
      <w:tr w:rsidR="00CD66E2" w:rsidRPr="00CD66E2" w:rsidTr="00374D5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B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sz w:val="16"/>
                <w:szCs w:val="16"/>
              </w:rPr>
              <w:t>14 (20.90)</w:t>
            </w:r>
          </w:p>
        </w:tc>
      </w:tr>
      <w:tr w:rsidR="00CD66E2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IA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sz w:val="16"/>
                <w:szCs w:val="16"/>
              </w:rPr>
              <w:t>8 (11.94)</w:t>
            </w:r>
          </w:p>
        </w:tc>
      </w:tr>
      <w:tr w:rsidR="00CD66E2" w:rsidRPr="00CD66E2" w:rsidTr="00374D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IB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66E2">
              <w:rPr>
                <w:rFonts w:ascii="Times New Roman" w:hAnsi="Times New Roman" w:cs="Times New Roman"/>
                <w:sz w:val="16"/>
                <w:szCs w:val="16"/>
              </w:rPr>
              <w:t>23 (34.33)</w:t>
            </w:r>
          </w:p>
        </w:tc>
      </w:tr>
      <w:tr w:rsidR="00CD66E2" w:rsidRPr="00CD66E2" w:rsidTr="0052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E23551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Follow-up duration (days)</w:t>
            </w:r>
          </w:p>
        </w:tc>
        <w:tc>
          <w:tcPr>
            <w:tcW w:w="1791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E23551" w:rsidRDefault="00CD66E2" w:rsidP="0032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1</w:t>
            </w:r>
            <w:r w:rsidR="003238B0"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990</w:t>
            </w:r>
            <w:r w:rsidR="00374D50"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 xml:space="preserve"> (1965-2014)</w:t>
            </w:r>
          </w:p>
        </w:tc>
      </w:tr>
    </w:tbl>
    <w:p w:rsidR="00CD66E2" w:rsidRPr="00CD66E2" w:rsidRDefault="00CD66E2" w:rsidP="00CD66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CD66E2" w:rsidRPr="00CD66E2" w:rsidRDefault="00CD66E2" w:rsidP="00CD66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D66E2" w:rsidRPr="00CD66E2" w:rsidRDefault="00CD66E2" w:rsidP="00CD66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6E2" w:rsidRPr="00CD66E2" w:rsidRDefault="00CD66E2" w:rsidP="00CD66E2">
      <w:pPr>
        <w:rPr>
          <w:rFonts w:ascii="Times New Roman" w:hAnsi="Times New Roman" w:cs="Times New Roman"/>
          <w:sz w:val="24"/>
          <w:szCs w:val="24"/>
        </w:rPr>
      </w:pPr>
      <w:r w:rsidRPr="00CD66E2">
        <w:rPr>
          <w:rFonts w:ascii="Times New Roman" w:hAnsi="Times New Roman" w:cs="Times New Roman"/>
          <w:sz w:val="24"/>
          <w:szCs w:val="24"/>
        </w:rPr>
        <w:br w:type="page"/>
      </w:r>
    </w:p>
    <w:p w:rsidR="00CD66E2" w:rsidRPr="00D665EB" w:rsidRDefault="00CD66E2" w:rsidP="008A4B2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D66E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531DCB" w:rsidRPr="00D665EB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Clinicopathological properties of </w:t>
      </w:r>
      <w:r w:rsidRPr="00E2355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761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patients with NSCLC from the TCGA cohort. </w:t>
      </w:r>
      <w:proofErr w:type="spellStart"/>
      <w:r w:rsidRPr="00D665EB">
        <w:rPr>
          <w:rFonts w:ascii="Times New Roman" w:hAnsi="Times New Roman" w:cs="Times New Roman"/>
          <w:sz w:val="20"/>
          <w:szCs w:val="20"/>
          <w:lang w:val="en-GB"/>
        </w:rPr>
        <w:t>pT</w:t>
      </w:r>
      <w:proofErr w:type="spellEnd"/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status –</w:t>
      </w:r>
      <w:r w:rsidR="009C7C8B"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extent of the primary tumo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r; </w:t>
      </w:r>
      <w:proofErr w:type="spellStart"/>
      <w:r w:rsidRPr="00D665EB">
        <w:rPr>
          <w:rFonts w:ascii="Times New Roman" w:hAnsi="Times New Roman" w:cs="Times New Roman"/>
          <w:sz w:val="20"/>
          <w:szCs w:val="20"/>
          <w:lang w:val="en-GB"/>
        </w:rPr>
        <w:t>pN</w:t>
      </w:r>
      <w:proofErr w:type="spellEnd"/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status –</w:t>
      </w:r>
      <w:r w:rsidR="009C7C8B"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>absence or presence and extent of regional lymph node metastasis.</w:t>
      </w:r>
    </w:p>
    <w:p w:rsidR="008A4B2C" w:rsidRPr="00D665EB" w:rsidRDefault="008A4B2C" w:rsidP="008A4B2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Jasnalista1"/>
        <w:tblW w:w="0" w:type="auto"/>
        <w:tblLook w:val="04A0" w:firstRow="1" w:lastRow="0" w:firstColumn="1" w:lastColumn="0" w:noHBand="0" w:noVBand="1"/>
      </w:tblPr>
      <w:tblGrid>
        <w:gridCol w:w="2003"/>
        <w:gridCol w:w="1568"/>
      </w:tblGrid>
      <w:tr w:rsidR="00CD66E2" w:rsidRPr="00CD66E2" w:rsidTr="00D30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D66E2" w:rsidRPr="00CD66E2" w:rsidRDefault="005E4E70" w:rsidP="00D30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Number (%) or </w:t>
            </w: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br/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 </w:t>
            </w:r>
            <w:r w:rsidRPr="001157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5.0% 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)</w:t>
            </w:r>
          </w:p>
        </w:tc>
      </w:tr>
      <w:tr w:rsidR="00CD66E2" w:rsidRPr="00CD66E2" w:rsidTr="00D3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D3056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emale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7 (40.34)</w:t>
            </w:r>
          </w:p>
        </w:tc>
      </w:tr>
      <w:tr w:rsidR="00CD66E2" w:rsidRPr="00CD66E2" w:rsidTr="00D3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ale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4 (59.66)</w:t>
            </w:r>
          </w:p>
        </w:tc>
      </w:tr>
      <w:tr w:rsidR="00CD66E2" w:rsidRPr="00CD66E2" w:rsidTr="00D3056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g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D3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lt;6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4 (49.15)</w:t>
            </w:r>
          </w:p>
        </w:tc>
      </w:tr>
      <w:tr w:rsidR="00CD66E2" w:rsidRPr="00CD66E2" w:rsidTr="00D3056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≥6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7(50.85)</w:t>
            </w:r>
          </w:p>
        </w:tc>
      </w:tr>
      <w:tr w:rsidR="00CD66E2" w:rsidRPr="00CD66E2" w:rsidTr="00D3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T</w:t>
            </w:r>
            <w:proofErr w:type="spellEnd"/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stat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D3056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9 (32.72)</w:t>
            </w:r>
          </w:p>
        </w:tc>
      </w:tr>
      <w:tr w:rsidR="00CD66E2" w:rsidRPr="00CD66E2" w:rsidTr="00D3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6 (58.61)</w:t>
            </w:r>
          </w:p>
        </w:tc>
      </w:tr>
      <w:tr w:rsidR="00CD66E2" w:rsidRPr="00CD66E2" w:rsidTr="00D3056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6 (8.67)</w:t>
            </w:r>
          </w:p>
        </w:tc>
      </w:tr>
      <w:tr w:rsidR="00CD66E2" w:rsidRPr="00CD66E2" w:rsidTr="00D3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N</w:t>
            </w:r>
            <w:proofErr w:type="spellEnd"/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statu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D3056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0 (77.53)</w:t>
            </w:r>
          </w:p>
        </w:tc>
      </w:tr>
      <w:tr w:rsidR="00CD66E2" w:rsidRPr="00CD66E2" w:rsidTr="00D3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1 (22.47)</w:t>
            </w:r>
          </w:p>
        </w:tc>
      </w:tr>
      <w:tr w:rsidR="00CD66E2" w:rsidRPr="00CD66E2" w:rsidTr="00D3056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NM stag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CD66E2" w:rsidRPr="00CD66E2" w:rsidTr="00D3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8 (64.13)</w:t>
            </w:r>
          </w:p>
        </w:tc>
      </w:tr>
      <w:tr w:rsidR="00CD66E2" w:rsidRPr="00CD66E2" w:rsidTr="00D3056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CD66E2" w:rsidRDefault="00CD66E2" w:rsidP="00D3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D6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3 (35.87)</w:t>
            </w:r>
          </w:p>
        </w:tc>
      </w:tr>
      <w:tr w:rsidR="00CD66E2" w:rsidRPr="00CD66E2" w:rsidTr="00D30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E23551" w:rsidRDefault="00CD66E2" w:rsidP="00D305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Follow-up duration (days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D66E2" w:rsidRPr="00E23551" w:rsidRDefault="003238B0" w:rsidP="00D30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913</w:t>
            </w:r>
            <w:r w:rsidR="00DB75E4"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 xml:space="preserve"> </w:t>
            </w:r>
            <w:r w:rsidR="005E4E70"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(82</w:t>
            </w:r>
            <w:r w:rsidR="00D665EB"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6</w:t>
            </w:r>
            <w:r w:rsidR="005E4E70"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-1000</w:t>
            </w:r>
            <w:r w:rsidR="00D665EB" w:rsidRPr="00E2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)</w:t>
            </w:r>
          </w:p>
        </w:tc>
      </w:tr>
    </w:tbl>
    <w:p w:rsidR="002221BB" w:rsidRDefault="002221BB">
      <w:pPr>
        <w:rPr>
          <w:rFonts w:ascii="Times New Roman" w:hAnsi="Times New Roman" w:cs="Times New Roman"/>
          <w:sz w:val="20"/>
          <w:szCs w:val="20"/>
        </w:rPr>
      </w:pPr>
    </w:p>
    <w:p w:rsidR="00414DB8" w:rsidRDefault="00414DB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AD6CCF" w:rsidRPr="00D665EB" w:rsidRDefault="002221BB" w:rsidP="00AD6CC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B5911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lastRenderedPageBreak/>
        <w:t xml:space="preserve">Supplementary Table </w:t>
      </w:r>
      <w:r w:rsidRPr="009B5911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3</w:t>
      </w:r>
      <w:r w:rsidR="00004AB1" w:rsidRPr="009B5911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 xml:space="preserve"> </w:t>
      </w:r>
      <w:r w:rsidR="00004AB1" w:rsidRPr="009B59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Comparison of </w:t>
      </w:r>
      <w:r w:rsidR="00C33B2A" w:rsidRPr="009B59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the </w:t>
      </w:r>
      <w:r w:rsidR="00004AB1" w:rsidRPr="009B59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clinicopathological properties of our own cohort and the TCGA cohort.</w:t>
      </w:r>
      <w:r w:rsidR="00AD6CCF" w:rsidRPr="009B59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</w:t>
      </w:r>
      <w:proofErr w:type="spellStart"/>
      <w:r w:rsidR="00AD6CCF" w:rsidRPr="009B59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pT</w:t>
      </w:r>
      <w:proofErr w:type="spellEnd"/>
      <w:r w:rsidR="00AD6CCF" w:rsidRPr="009B59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status – extent of the primary tumor; </w:t>
      </w:r>
      <w:proofErr w:type="spellStart"/>
      <w:r w:rsidR="00AD6CCF" w:rsidRPr="009B59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pN</w:t>
      </w:r>
      <w:proofErr w:type="spellEnd"/>
      <w:r w:rsidR="00AD6CCF" w:rsidRPr="009B59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status – absence or presence and extent of regional lymph node metastasis.</w:t>
      </w:r>
    </w:p>
    <w:p w:rsidR="002221BB" w:rsidRPr="00D665EB" w:rsidRDefault="002221BB" w:rsidP="00004AB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14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120"/>
        <w:gridCol w:w="1180"/>
        <w:gridCol w:w="1060"/>
      </w:tblGrid>
      <w:tr w:rsidR="00414DB8" w:rsidRPr="009B5911" w:rsidTr="004A2DB7">
        <w:trPr>
          <w:trHeight w:val="509"/>
        </w:trPr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Variables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proofErr w:type="spellStart"/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  <w:t>Our</w:t>
            </w:r>
            <w:proofErr w:type="spellEnd"/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  <w:t xml:space="preserve"> </w:t>
            </w:r>
            <w:proofErr w:type="spellStart"/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  <w:t>cohort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  <w:t xml:space="preserve">TCGA </w:t>
            </w:r>
            <w:proofErr w:type="spellStart"/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  <w:t>cohort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  <w:t>P-value</w:t>
            </w:r>
          </w:p>
        </w:tc>
      </w:tr>
      <w:tr w:rsidR="00414DB8" w:rsidRPr="009B5911" w:rsidTr="004A2DB7">
        <w:trPr>
          <w:trHeight w:val="509"/>
        </w:trPr>
        <w:tc>
          <w:tcPr>
            <w:tcW w:w="178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</w:p>
        </w:tc>
        <w:tc>
          <w:tcPr>
            <w:tcW w:w="112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</w:p>
        </w:tc>
        <w:tc>
          <w:tcPr>
            <w:tcW w:w="118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Gend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Femal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21 (31.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307 (40.34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0.1546</w:t>
            </w: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Males</w:t>
            </w:r>
          </w:p>
        </w:tc>
        <w:tc>
          <w:tcPr>
            <w:tcW w:w="112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46 (68.66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454 (59.66)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&lt;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42 (62.69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349 (45.86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pl-PL"/>
              </w:rPr>
              <w:t>0.0103</w:t>
            </w: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≥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25 (37.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412 (54.14)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proofErr w:type="spellStart"/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pT</w:t>
            </w:r>
            <w:proofErr w:type="spellEnd"/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 xml:space="preserve"> status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T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25 (37.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249 (32.72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pl-PL"/>
              </w:rPr>
              <w:t>&lt;0.0001</w:t>
            </w: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T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25 (37.31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446 (58.61)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T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17 (25.3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66 (8.67)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proofErr w:type="spellStart"/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pN</w:t>
            </w:r>
            <w:proofErr w:type="spellEnd"/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 xml:space="preserve"> stat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N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61 (91.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590 (77.53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pl-PL"/>
              </w:rPr>
              <w:t>0.0078</w:t>
            </w: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N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6 (8.96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171 (22.47)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TNM st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 </w:t>
            </w:r>
          </w:p>
        </w:tc>
      </w:tr>
      <w:tr w:rsidR="00414DB8" w:rsidRPr="009B5911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36 (53.73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4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488 (64.13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0.112</w:t>
            </w:r>
          </w:p>
        </w:tc>
      </w:tr>
      <w:tr w:rsidR="00414DB8" w:rsidRPr="00A50BF4" w:rsidTr="004A2DB7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val="en-GB" w:eastAsia="pl-PL"/>
              </w:rPr>
              <w:t>I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DB8" w:rsidRPr="009B5911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pl-PL"/>
              </w:rPr>
              <w:t>31 (46.27)</w:t>
            </w:r>
          </w:p>
        </w:tc>
        <w:tc>
          <w:tcPr>
            <w:tcW w:w="1180" w:type="dxa"/>
            <w:tcBorders>
              <w:top w:val="nil"/>
              <w:left w:val="single" w:sz="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414DB8" w:rsidRPr="00A50BF4" w:rsidRDefault="00414DB8" w:rsidP="004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9B5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pl-PL"/>
              </w:rPr>
              <w:t>273 (35.87)</w:t>
            </w:r>
          </w:p>
        </w:tc>
        <w:tc>
          <w:tcPr>
            <w:tcW w:w="106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414DB8" w:rsidRPr="00A50BF4" w:rsidRDefault="00414DB8" w:rsidP="004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</w:tbl>
    <w:p w:rsidR="00414DB8" w:rsidRDefault="00414DB8" w:rsidP="00004AB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F0BFA" w:rsidRDefault="00AF0B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F0BFA" w:rsidRPr="00D665EB" w:rsidRDefault="00AF0BFA" w:rsidP="00AF0BF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D66E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61484A" w:rsidRPr="009B5911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4</w:t>
      </w:r>
      <w:bookmarkStart w:id="0" w:name="_GoBack"/>
      <w:bookmarkEnd w:id="0"/>
      <w:r w:rsidRPr="00D665E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sociation of </w:t>
      </w:r>
      <w:r w:rsidRPr="00AF0BFA">
        <w:rPr>
          <w:rFonts w:ascii="Times New Roman" w:hAnsi="Times New Roman" w:cs="Times New Roman"/>
          <w:sz w:val="20"/>
          <w:szCs w:val="20"/>
          <w:lang w:val="en-US"/>
        </w:rPr>
        <w:t xml:space="preserve">nuclear and membranou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UVBL1 </w:t>
      </w:r>
      <w:r w:rsidRPr="009C4475">
        <w:rPr>
          <w:rFonts w:ascii="Times New Roman" w:hAnsi="Times New Roman" w:cs="Times New Roman"/>
          <w:sz w:val="20"/>
          <w:szCs w:val="20"/>
          <w:lang w:val="en-US"/>
        </w:rPr>
        <w:t xml:space="preserve">and clinicopathological features in our cohort of NSCLC patients. </w:t>
      </w:r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ADC- adenocarcinoma; SCC - squamous cell carcinoma; LCC - large cell carcinoma; </w:t>
      </w:r>
      <w:proofErr w:type="spellStart"/>
      <w:r w:rsidRPr="00D665EB">
        <w:rPr>
          <w:rFonts w:ascii="Times New Roman" w:hAnsi="Times New Roman" w:cs="Times New Roman"/>
          <w:sz w:val="20"/>
          <w:szCs w:val="20"/>
          <w:lang w:val="en-GB"/>
        </w:rPr>
        <w:t>pT</w:t>
      </w:r>
      <w:proofErr w:type="spellEnd"/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status – extent of the primary tumor; </w:t>
      </w:r>
      <w:proofErr w:type="spellStart"/>
      <w:r w:rsidRPr="00D665EB">
        <w:rPr>
          <w:rFonts w:ascii="Times New Roman" w:hAnsi="Times New Roman" w:cs="Times New Roman"/>
          <w:sz w:val="20"/>
          <w:szCs w:val="20"/>
          <w:lang w:val="en-GB"/>
        </w:rPr>
        <w:t>pN</w:t>
      </w:r>
      <w:proofErr w:type="spellEnd"/>
      <w:r w:rsidRPr="00D665EB">
        <w:rPr>
          <w:rFonts w:ascii="Times New Roman" w:hAnsi="Times New Roman" w:cs="Times New Roman"/>
          <w:sz w:val="20"/>
          <w:szCs w:val="20"/>
          <w:lang w:val="en-GB"/>
        </w:rPr>
        <w:t xml:space="preserve"> status –absence or presence and extent of regional lymph node metastasis.</w:t>
      </w:r>
    </w:p>
    <w:p w:rsidR="00AF0BFA" w:rsidRPr="00D665EB" w:rsidRDefault="00AF0BFA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8481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46"/>
        <w:gridCol w:w="1185"/>
        <w:gridCol w:w="949"/>
        <w:gridCol w:w="1003"/>
        <w:gridCol w:w="1268"/>
        <w:gridCol w:w="910"/>
      </w:tblGrid>
      <w:tr w:rsidR="00AF0BFA" w:rsidRPr="00AF0BFA" w:rsidTr="00AF0BFA">
        <w:trPr>
          <w:trHeight w:val="300"/>
        </w:trPr>
        <w:tc>
          <w:tcPr>
            <w:tcW w:w="1060" w:type="dxa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D665EB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665EB">
              <w:rPr>
                <w:rFonts w:ascii="Calibri" w:eastAsia="Times New Roman" w:hAnsi="Calibri" w:cs="Calibri"/>
                <w:color w:val="000000"/>
                <w:lang w:val="en-GB" w:eastAsia="pl-PL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D665EB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D665EB">
              <w:rPr>
                <w:rFonts w:ascii="Calibri" w:eastAsia="Times New Roman" w:hAnsi="Calibri" w:cs="Calibri"/>
                <w:color w:val="000000"/>
                <w:lang w:val="en-GB" w:eastAsia="pl-PL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RUVBL1</w:t>
            </w: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l-PL"/>
              </w:rPr>
              <w:t>nucleus</w:t>
            </w:r>
          </w:p>
        </w:tc>
        <w:tc>
          <w:tcPr>
            <w:tcW w:w="3181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RUVBL1</w:t>
            </w: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pl-PL"/>
              </w:rPr>
              <w:t>m</w:t>
            </w:r>
            <w:proofErr w:type="spellStart"/>
            <w:r w:rsidRPr="00AF0BF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embranous</w:t>
            </w:r>
            <w:proofErr w:type="spellEnd"/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ses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-valu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-value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 (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 = 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 = 59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 = 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 = 60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AF0BFA" w:rsidRPr="00AF0BFA" w:rsidTr="00AF0BFA">
        <w:trPr>
          <w:trHeight w:val="300"/>
        </w:trPr>
        <w:tc>
          <w:tcPr>
            <w:tcW w:w="212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istological</w:t>
            </w:r>
            <w:proofErr w:type="spellEnd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type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AD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 (38.8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7.6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 (92.31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75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11.5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 (88.46)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5939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CC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 (53.73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16.67)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 (83.33)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11.11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 (88.89)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L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7.4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 (0.0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100.00)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 (0.0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100.00)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AF0BFA" w:rsidRPr="00AF0BFA" w:rsidTr="00AF0BFA">
        <w:trPr>
          <w:trHeight w:val="300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ender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Fem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 (31.3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9.5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 (90.48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,99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9.5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 (90.48)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,9999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le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 (68.66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13.04)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 (86.96)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10.87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 (89.13)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AF0BFA" w:rsidRPr="00AF0BFA" w:rsidTr="00AF0BF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&lt;62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 (44.78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16.67)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 (83.33)</w:t>
            </w:r>
          </w:p>
        </w:tc>
        <w:tc>
          <w:tcPr>
            <w:tcW w:w="9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4512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10.00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 (90.00)</w:t>
            </w:r>
          </w:p>
        </w:tc>
        <w:tc>
          <w:tcPr>
            <w:tcW w:w="9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,9999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≥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 (55.2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8.1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 (91.89)</w:t>
            </w:r>
          </w:p>
        </w:tc>
        <w:tc>
          <w:tcPr>
            <w:tcW w:w="9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10.8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 (89.19)</w:t>
            </w:r>
          </w:p>
        </w:tc>
        <w:tc>
          <w:tcPr>
            <w:tcW w:w="9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AF0BFA" w:rsidRPr="00AF0BFA" w:rsidTr="00AF0BFA">
        <w:trPr>
          <w:trHeight w:val="300"/>
        </w:trPr>
        <w:tc>
          <w:tcPr>
            <w:tcW w:w="212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Histologic</w:t>
            </w:r>
            <w:proofErr w:type="spellEnd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rade</w:t>
            </w:r>
            <w:proofErr w:type="spellEnd"/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 (28.3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10.5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 (89.47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,99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10.5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 (89.47)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,9999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3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 (71.64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12.50)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 (87.50)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10.42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 (89.58)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AF0BFA" w:rsidRPr="00AF0BFA" w:rsidTr="00AF0BF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T</w:t>
            </w:r>
            <w:proofErr w:type="spellEnd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1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 (37.31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8.00)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 (92.00)</w:t>
            </w:r>
          </w:p>
        </w:tc>
        <w:tc>
          <w:tcPr>
            <w:tcW w:w="9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6833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16.00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 (84.00)</w:t>
            </w:r>
          </w:p>
        </w:tc>
        <w:tc>
          <w:tcPr>
            <w:tcW w:w="9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1064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 (37.3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16.0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 (84.00)</w:t>
            </w:r>
          </w:p>
        </w:tc>
        <w:tc>
          <w:tcPr>
            <w:tcW w:w="9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12.0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 (88.00)</w:t>
            </w:r>
          </w:p>
        </w:tc>
        <w:tc>
          <w:tcPr>
            <w:tcW w:w="9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3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 (25.37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 (11.76)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 (88.24)</w:t>
            </w:r>
          </w:p>
        </w:tc>
        <w:tc>
          <w:tcPr>
            <w:tcW w:w="9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 (0.00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 (100.00)</w:t>
            </w:r>
          </w:p>
        </w:tc>
        <w:tc>
          <w:tcPr>
            <w:tcW w:w="9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AF0BFA" w:rsidRPr="00AF0BFA" w:rsidTr="00AF0BFA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N</w:t>
            </w:r>
            <w:proofErr w:type="spellEnd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0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 (91.04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 (13.11)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3 (86.89)</w:t>
            </w:r>
          </w:p>
        </w:tc>
        <w:tc>
          <w:tcPr>
            <w:tcW w:w="9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,9999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 (11.48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 (88.52)</w:t>
            </w:r>
          </w:p>
        </w:tc>
        <w:tc>
          <w:tcPr>
            <w:tcW w:w="9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,9999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8.9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 (0.0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100.00)</w:t>
            </w:r>
          </w:p>
        </w:tc>
        <w:tc>
          <w:tcPr>
            <w:tcW w:w="9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 (0.0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(100.00)</w:t>
            </w:r>
          </w:p>
        </w:tc>
        <w:tc>
          <w:tcPr>
            <w:tcW w:w="9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AF0BFA" w:rsidRPr="00AF0BFA" w:rsidTr="00AF0BFA">
        <w:trPr>
          <w:trHeight w:val="300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tage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AF0BFA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 (53.7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 (13.89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 (86.11)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715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8.3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 (80.56)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&gt;0,9999</w:t>
            </w:r>
          </w:p>
        </w:tc>
      </w:tr>
      <w:tr w:rsidR="00AF0BFA" w:rsidRPr="00AF0BFA" w:rsidTr="00AF0BFA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 (46.27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(9.6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 (90.32)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 (12.9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F0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 (87.10)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F0BFA" w:rsidRPr="00AF0BFA" w:rsidRDefault="00AF0BFA" w:rsidP="00AF0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</w:tbl>
    <w:p w:rsidR="008657FB" w:rsidRPr="00D665EB" w:rsidRDefault="008657FB">
      <w:pPr>
        <w:rPr>
          <w:rFonts w:ascii="Times New Roman" w:hAnsi="Times New Roman" w:cs="Times New Roman"/>
          <w:sz w:val="20"/>
          <w:szCs w:val="20"/>
        </w:rPr>
      </w:pPr>
    </w:p>
    <w:sectPr w:rsidR="008657FB" w:rsidRPr="00D665EB" w:rsidSect="008657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66E2"/>
    <w:rsid w:val="00004AB1"/>
    <w:rsid w:val="0007305F"/>
    <w:rsid w:val="001157EA"/>
    <w:rsid w:val="00142E0E"/>
    <w:rsid w:val="00162035"/>
    <w:rsid w:val="001A5CD4"/>
    <w:rsid w:val="002221BB"/>
    <w:rsid w:val="00276258"/>
    <w:rsid w:val="003238B0"/>
    <w:rsid w:val="00336DAC"/>
    <w:rsid w:val="00374D50"/>
    <w:rsid w:val="00382AF5"/>
    <w:rsid w:val="00414DB8"/>
    <w:rsid w:val="00454090"/>
    <w:rsid w:val="00521D98"/>
    <w:rsid w:val="00531DCB"/>
    <w:rsid w:val="0058676E"/>
    <w:rsid w:val="005E4E70"/>
    <w:rsid w:val="0061484A"/>
    <w:rsid w:val="006D4A04"/>
    <w:rsid w:val="00754C21"/>
    <w:rsid w:val="00807FCA"/>
    <w:rsid w:val="0083066D"/>
    <w:rsid w:val="00864C24"/>
    <w:rsid w:val="008657FB"/>
    <w:rsid w:val="008A4B2C"/>
    <w:rsid w:val="009B5911"/>
    <w:rsid w:val="009C7C8B"/>
    <w:rsid w:val="00A9080E"/>
    <w:rsid w:val="00AD6CCF"/>
    <w:rsid w:val="00AF0BFA"/>
    <w:rsid w:val="00B76ECF"/>
    <w:rsid w:val="00BB6B73"/>
    <w:rsid w:val="00C10A95"/>
    <w:rsid w:val="00C33B2A"/>
    <w:rsid w:val="00C52E54"/>
    <w:rsid w:val="00C71B48"/>
    <w:rsid w:val="00CD66E2"/>
    <w:rsid w:val="00D30A2D"/>
    <w:rsid w:val="00D665EB"/>
    <w:rsid w:val="00DB75E4"/>
    <w:rsid w:val="00E23551"/>
    <w:rsid w:val="00E26321"/>
    <w:rsid w:val="00E412E8"/>
    <w:rsid w:val="00F2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0FC3"/>
  <w15:docId w15:val="{0887FC0F-02A4-42A1-96A6-F3EBA5BBB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657FB"/>
  </w:style>
  <w:style w:type="paragraph" w:styleId="Heading3">
    <w:name w:val="heading 3"/>
    <w:basedOn w:val="Normal"/>
    <w:link w:val="Heading3Char"/>
    <w:uiPriority w:val="9"/>
    <w:qFormat/>
    <w:rsid w:val="00CD66E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D66E2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table" w:customStyle="1" w:styleId="Jasnalista1">
    <w:name w:val="Jasna lista1"/>
    <w:basedOn w:val="TableNormal"/>
    <w:uiPriority w:val="61"/>
    <w:rsid w:val="00CD66E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6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6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0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12830F-931F-4195-BC09-E8DF822EA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4</Pages>
  <Words>553</Words>
  <Characters>315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Marcin Braun</cp:lastModifiedBy>
  <cp:revision>28</cp:revision>
  <cp:lastPrinted>2022-06-08T06:14:00Z</cp:lastPrinted>
  <dcterms:created xsi:type="dcterms:W3CDTF">2022-05-26T05:30:00Z</dcterms:created>
  <dcterms:modified xsi:type="dcterms:W3CDTF">2022-09-13T08:05:00Z</dcterms:modified>
</cp:coreProperties>
</file>